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0CC75" w14:textId="46BD98AF" w:rsidR="00E625FE" w:rsidRPr="009A533A" w:rsidRDefault="00CB5BEB" w:rsidP="001148D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upplementary Table 4</w:t>
      </w:r>
      <w:r w:rsidR="00E625FE" w:rsidRPr="009A533A">
        <w:rPr>
          <w:rFonts w:ascii="Times New Roman" w:hAnsi="Times New Roman" w:cs="Times New Roman"/>
        </w:rPr>
        <w:t>.</w:t>
      </w:r>
      <w:proofErr w:type="gramEnd"/>
      <w:r w:rsidR="00F60D79" w:rsidRPr="009A533A">
        <w:rPr>
          <w:rFonts w:ascii="Times New Roman" w:hAnsi="Times New Roman" w:cs="Times New Roman"/>
        </w:rPr>
        <w:t xml:space="preserve"> Enriched pathways in </w:t>
      </w:r>
      <w:r w:rsidR="009B2B5E" w:rsidRPr="009A533A">
        <w:rPr>
          <w:rFonts w:ascii="Times New Roman" w:hAnsi="Times New Roman" w:cs="Times New Roman"/>
        </w:rPr>
        <w:t>Pathway Commons</w:t>
      </w:r>
      <w:r w:rsidR="00F60D79" w:rsidRPr="009A533A">
        <w:rPr>
          <w:rFonts w:ascii="Times New Roman" w:hAnsi="Times New Roman" w:cs="Times New Roman"/>
        </w:rPr>
        <w:t xml:space="preserve"> (</w:t>
      </w:r>
      <w:r w:rsidR="00945832" w:rsidRPr="009A533A">
        <w:rPr>
          <w:rFonts w:ascii="Times New Roman" w:hAnsi="Times New Roman" w:cs="Times New Roman"/>
        </w:rPr>
        <w:t xml:space="preserve">unadjusted </w:t>
      </w:r>
      <w:r w:rsidR="0031596F" w:rsidRPr="009A533A">
        <w:rPr>
          <w:rFonts w:ascii="Times New Roman" w:hAnsi="Times New Roman" w:cs="Times New Roman"/>
        </w:rPr>
        <w:t>p-value &lt; 0.05</w:t>
      </w:r>
      <w:r w:rsidR="0039475F" w:rsidRPr="009A533A">
        <w:rPr>
          <w:rFonts w:ascii="Times New Roman" w:hAnsi="Times New Roman" w:cs="Times New Roman"/>
        </w:rPr>
        <w:t xml:space="preserve">) based on </w:t>
      </w:r>
      <w:r w:rsidR="00F60D79" w:rsidRPr="009A533A">
        <w:rPr>
          <w:rFonts w:ascii="Times New Roman" w:hAnsi="Times New Roman" w:cs="Times New Roman"/>
        </w:rPr>
        <w:t>findings from EWAS analyses (p-value &lt; 10</w:t>
      </w:r>
      <w:r w:rsidR="00F60D79" w:rsidRPr="009A533A">
        <w:rPr>
          <w:rFonts w:ascii="Times New Roman" w:hAnsi="Times New Roman" w:cs="Times New Roman"/>
          <w:vertAlign w:val="superscript"/>
        </w:rPr>
        <w:t>-4</w:t>
      </w:r>
      <w:r w:rsidR="00F60D79" w:rsidRPr="009A533A">
        <w:rPr>
          <w:rFonts w:ascii="Times New Roman" w:hAnsi="Times New Roman" w:cs="Times New Roman"/>
        </w:rPr>
        <w:t>)</w:t>
      </w:r>
    </w:p>
    <w:p w14:paraId="4DA64BCA" w14:textId="77777777" w:rsidR="00491867" w:rsidRPr="009A533A" w:rsidRDefault="00491867" w:rsidP="001148D3">
      <w:pPr>
        <w:spacing w:line="480" w:lineRule="auto"/>
        <w:rPr>
          <w:rFonts w:ascii="Times New Roman" w:hAnsi="Times New Roman" w:cs="Times New Roman"/>
        </w:rPr>
      </w:pPr>
    </w:p>
    <w:tbl>
      <w:tblPr>
        <w:tblW w:w="1505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219"/>
        <w:gridCol w:w="1363"/>
        <w:gridCol w:w="4517"/>
        <w:gridCol w:w="941"/>
        <w:gridCol w:w="2338"/>
        <w:gridCol w:w="4678"/>
      </w:tblGrid>
      <w:tr w:rsidR="0005364B" w:rsidRPr="009A533A" w14:paraId="74948656" w14:textId="77777777" w:rsidTr="00E14CA2">
        <w:trPr>
          <w:trHeight w:val="302"/>
        </w:trPr>
        <w:tc>
          <w:tcPr>
            <w:tcW w:w="1219" w:type="dxa"/>
            <w:tcBorders>
              <w:top w:val="single" w:sz="6" w:space="0" w:color="auto"/>
              <w:bottom w:val="single" w:sz="6" w:space="0" w:color="auto"/>
            </w:tcBorders>
          </w:tcPr>
          <w:p w14:paraId="5CD67A8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single" w:sz="6" w:space="0" w:color="auto"/>
              <w:bottom w:val="single" w:sz="6" w:space="0" w:color="auto"/>
            </w:tcBorders>
          </w:tcPr>
          <w:p w14:paraId="2B2716B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159F0828" w14:textId="6DD290DD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Pathway</w:t>
            </w:r>
            <w:r w:rsidR="00367D3A" w:rsidRPr="009A533A">
              <w:rPr>
                <w:rFonts w:ascii="Times New Roman" w:hAnsi="Times New Roman" w:cs="Times New Roman"/>
                <w:color w:val="000000"/>
              </w:rPr>
              <w:t xml:space="preserve"> n</w:t>
            </w:r>
            <w:r w:rsidRPr="009A533A">
              <w:rPr>
                <w:rFonts w:ascii="Times New Roman" w:hAnsi="Times New Roman" w:cs="Times New Roman"/>
                <w:color w:val="000000"/>
              </w:rPr>
              <w:t>am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108975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#Gene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11A1950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7EE00E6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Statistics</w:t>
            </w:r>
          </w:p>
        </w:tc>
      </w:tr>
      <w:tr w:rsidR="0005364B" w:rsidRPr="009A533A" w14:paraId="23A05992" w14:textId="77777777" w:rsidTr="00E14CA2">
        <w:trPr>
          <w:trHeight w:val="907"/>
        </w:trPr>
        <w:tc>
          <w:tcPr>
            <w:tcW w:w="1219" w:type="dxa"/>
            <w:tcBorders>
              <w:top w:val="single" w:sz="6" w:space="0" w:color="auto"/>
              <w:bottom w:val="nil"/>
            </w:tcBorders>
          </w:tcPr>
          <w:p w14:paraId="00F28F0D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Paired</w:t>
            </w:r>
          </w:p>
        </w:tc>
        <w:tc>
          <w:tcPr>
            <w:tcW w:w="1363" w:type="dxa"/>
            <w:tcBorders>
              <w:top w:val="single" w:sz="6" w:space="0" w:color="auto"/>
              <w:bottom w:val="nil"/>
            </w:tcBorders>
          </w:tcPr>
          <w:p w14:paraId="7466984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1EED8CC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GABA receptor activation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A3D91C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470DFB3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NAI3 GABRG3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7E6C811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6;O=2;E=0.11;R=17.80;rawP=0.0056;adjP=0.2856</w:t>
            </w:r>
          </w:p>
        </w:tc>
      </w:tr>
      <w:tr w:rsidR="0005364B" w:rsidRPr="009A533A" w14:paraId="22323A97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998FB3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CE9A01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09AFF7B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Neurotransmitter Receptor Binding And Downstream Transmission In The Postsynaptic Cell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3EBEDB0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3AE59A8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NAI3 GABRG3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1566C22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89;O=2;E=0.28;R=7.20;rawP=0.0315;adjP=0.5355</w:t>
            </w:r>
          </w:p>
        </w:tc>
      </w:tr>
      <w:tr w:rsidR="0005364B" w:rsidRPr="009A533A" w14:paraId="185A28E8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7BFE7B1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single" w:sz="6" w:space="0" w:color="auto"/>
            </w:tcBorders>
          </w:tcPr>
          <w:p w14:paraId="6CC4D8B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56BB3A6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FOXA transcription factor network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67BC4B5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3DA4601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PISD ALAS1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66063CD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81;O=2;E=0.25;R=7.91;rawP=0.0265;adjP=0.5355</w:t>
            </w:r>
          </w:p>
        </w:tc>
      </w:tr>
      <w:tr w:rsidR="0005364B" w:rsidRPr="009A533A" w14:paraId="1A2EA99C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5E0035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single" w:sz="6" w:space="0" w:color="auto"/>
              <w:bottom w:val="nil"/>
            </w:tcBorders>
          </w:tcPr>
          <w:p w14:paraId="0DED80F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hange of cognition</w:t>
            </w: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6B7870F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Signaling events mediated by the Hedgehog family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0691D42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23838BC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SAFT ADRBK1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0896BF1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65;O=2;E=0.21;R=9.54;rawP=0.0187;adjP=0.6250</w:t>
            </w:r>
          </w:p>
        </w:tc>
      </w:tr>
      <w:tr w:rsidR="0005364B" w:rsidRPr="009A533A" w14:paraId="1A636F85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single" w:sz="6" w:space="0" w:color="auto"/>
            </w:tcBorders>
          </w:tcPr>
          <w:p w14:paraId="0B2D72A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single" w:sz="6" w:space="0" w:color="auto"/>
            </w:tcBorders>
          </w:tcPr>
          <w:p w14:paraId="699363B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5665BD3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Potassium Channel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81907B4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13494F9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KCNK10 KCNMA1 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7E80485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76;O=2;E=0.25;R=8.16;rawP=0.0250;adjP=0.6250</w:t>
            </w:r>
          </w:p>
        </w:tc>
      </w:tr>
      <w:tr w:rsidR="0005364B" w:rsidRPr="009A533A" w14:paraId="37ABCDD4" w14:textId="77777777" w:rsidTr="00E14CA2">
        <w:trPr>
          <w:trHeight w:val="907"/>
        </w:trPr>
        <w:tc>
          <w:tcPr>
            <w:tcW w:w="1219" w:type="dxa"/>
            <w:tcBorders>
              <w:top w:val="single" w:sz="6" w:space="0" w:color="auto"/>
              <w:bottom w:val="nil"/>
            </w:tcBorders>
          </w:tcPr>
          <w:p w14:paraId="73BA135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Unpaired</w:t>
            </w:r>
          </w:p>
        </w:tc>
        <w:tc>
          <w:tcPr>
            <w:tcW w:w="1363" w:type="dxa"/>
            <w:tcBorders>
              <w:top w:val="single" w:sz="6" w:space="0" w:color="auto"/>
              <w:bottom w:val="nil"/>
            </w:tcBorders>
          </w:tcPr>
          <w:p w14:paraId="4485ACA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ognition</w:t>
            </w: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573D62CD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Transcription Initiation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69042E0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6066E7C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66D5EB2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6A8C2688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504057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1653BDE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25A99F9D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Promoter Escap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775D093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4736C81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1BA6D6D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5536A71F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1DAF0CF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F92411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08D800E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Transcription Initiation And Promoter Clearanc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61A64BF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43BD449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EFCD9A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6EF4E7B9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2CB626B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62F89EE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76F63034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HIV-1 Transcription Initiation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5DA444F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01F7486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06A1242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596CC22E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446AA93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4AE9BD9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041BA00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Transcription Pre-Initiation And Promoter Opening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32D5FEC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569C363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1D9BE7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7672CB6C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3C624E94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226D64E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59C3A86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HIV-1 Promoter Escap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422199F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1E1C8B4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818B20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38;O=2;E=0.06;R=33.74;rawP=0.0016;adjP=0.0149</w:t>
            </w:r>
          </w:p>
        </w:tc>
      </w:tr>
      <w:tr w:rsidR="0005364B" w:rsidRPr="009A533A" w14:paraId="7289B111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2CF2EB5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7E3C35C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66E93D0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RNA Polymerase II Pre-transcription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CD75F6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0D73EA2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32EABE0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57;O=2;E=0.09;R=22.49;rawP=0.0036;adjP=0.0266</w:t>
            </w:r>
          </w:p>
        </w:tc>
      </w:tr>
      <w:tr w:rsidR="0005364B" w:rsidRPr="009A533A" w14:paraId="5740357F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275AC9C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60FC4AE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49D1ADA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Transcription of the HIV genom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0BFF823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6433215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1892EAA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59;O=2;E=0.09;R=21.73;rawP=0.0038;adjP=0.0266</w:t>
            </w:r>
          </w:p>
        </w:tc>
      </w:tr>
      <w:tr w:rsidR="0005364B" w:rsidRPr="009A533A" w14:paraId="16C9107F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551318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26E5496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453DD3F4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Metabolism of lipids and lipoprotein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6FF901D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3EC7A86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ACADM PLPP3 ABCC1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0C93A26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250;O=3;E=0.39;R=7.69;rawP=0.0068;adjP=0.0423</w:t>
            </w:r>
          </w:p>
        </w:tc>
      </w:tr>
      <w:tr w:rsidR="0005364B" w:rsidRPr="009A533A" w14:paraId="1E28C301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3A8AA6E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single" w:sz="6" w:space="0" w:color="auto"/>
            </w:tcBorders>
          </w:tcPr>
          <w:p w14:paraId="743128A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1CF0A45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Late Phase of HIV Life Cycle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56DDA78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10718F1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GTF2H1 TAF1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6F8A0D2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91;O=2;E=0.14;R=14.09;rawP=0.0088;adjP=0.0448</w:t>
            </w:r>
          </w:p>
        </w:tc>
      </w:tr>
      <w:tr w:rsidR="0005364B" w:rsidRPr="009A533A" w14:paraId="647934D8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1CCDCBD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single" w:sz="6" w:space="0" w:color="auto"/>
              <w:bottom w:val="nil"/>
            </w:tcBorders>
          </w:tcPr>
          <w:p w14:paraId="1E10CB3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hange of cognition</w:t>
            </w: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0551095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ErbB1 downstream signaling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0DF70C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66F70C1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2E96A65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54;O=4;E=1.30;R=3.07;rawP=0.0377;adjP=0.0462</w:t>
            </w:r>
          </w:p>
        </w:tc>
      </w:tr>
      <w:tr w:rsidR="0005364B" w:rsidRPr="009A533A" w14:paraId="400AED8B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18ED345D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EFE8AD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6621E0CD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Arf6 signaling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3CBA123B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495A41A4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2695131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54;O=4;E=1.30;R=3.07;rawP=0.0377;adjP=0.0462</w:t>
            </w:r>
          </w:p>
        </w:tc>
      </w:tr>
      <w:tr w:rsidR="0005364B" w:rsidRPr="009A533A" w14:paraId="10DBBA45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7E47B53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1FFF5F3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22F473D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Syndecan-1-mediated signaling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70D7F37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7BD60E9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5DFB684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66;O=4;E=1.32;R=3.04;rawP=0.0388;adjP=0.0462</w:t>
            </w:r>
          </w:p>
        </w:tc>
      </w:tr>
      <w:tr w:rsidR="0005364B" w:rsidRPr="009A533A" w14:paraId="1A9A7CBA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8859A1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1874767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46F06E9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533A">
              <w:rPr>
                <w:rFonts w:ascii="Times New Roman" w:hAnsi="Times New Roman" w:cs="Times New Roman"/>
                <w:color w:val="000000"/>
              </w:rPr>
              <w:t>Sphingosine</w:t>
            </w:r>
            <w:proofErr w:type="spellEnd"/>
            <w:r w:rsidRPr="009A533A">
              <w:rPr>
                <w:rFonts w:ascii="Times New Roman" w:hAnsi="Times New Roman" w:cs="Times New Roman"/>
                <w:color w:val="000000"/>
              </w:rPr>
              <w:t xml:space="preserve"> 1-phosphate (S1P) pathway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10D08BA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2B89460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C4F55C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77;O=4;E=1.33;R=3.01;rawP=0.0399;adjP=0.0462</w:t>
            </w:r>
          </w:p>
        </w:tc>
      </w:tr>
      <w:tr w:rsidR="0005364B" w:rsidRPr="009A533A" w14:paraId="0A0EA13E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33AF9F5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7380E08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3231F0D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Signaling events mediated by VEGFR1 and VEGFR2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40F1F7B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1DB938D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65C678A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62;O=4;E=1.31;R=3.05;rawP=0.0385;adjP=0.0462</w:t>
            </w:r>
          </w:p>
        </w:tc>
      </w:tr>
      <w:tr w:rsidR="0005364B" w:rsidRPr="009A533A" w14:paraId="237985FF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6E4C787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06B5C51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06560F98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Arf6 trafficking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2EA0FBB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70E51F2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20E8F13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54;O=4;E=1.30;R=3.07;rawP=0.0377;adjP=0.0462</w:t>
            </w:r>
          </w:p>
        </w:tc>
      </w:tr>
      <w:tr w:rsidR="0005364B" w:rsidRPr="009A533A" w14:paraId="4076C2FE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08164D0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A959A4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384D3B8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LKB1 signaling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05F0EBA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068C4D9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F88717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74;O=4;E=1.33;R=3.02;rawP=0.0396;adjP=0.0462</w:t>
            </w:r>
          </w:p>
        </w:tc>
      </w:tr>
      <w:tr w:rsidR="0005364B" w:rsidRPr="009A533A" w14:paraId="417F6C0D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27236A6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14B5F359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23454F76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lass I PI3K signaling events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3506293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4867605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40E8E3F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54;O=4;E=1.30;R=3.07;rawP=0.0377;adjP=0.0462</w:t>
            </w:r>
          </w:p>
        </w:tc>
      </w:tr>
      <w:tr w:rsidR="0005364B" w:rsidRPr="009A533A" w14:paraId="0ACBB690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nil"/>
            </w:tcBorders>
          </w:tcPr>
          <w:p w14:paraId="50611453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375599AE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69F586C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533A">
              <w:rPr>
                <w:rFonts w:ascii="Times New Roman" w:hAnsi="Times New Roman" w:cs="Times New Roman"/>
                <w:color w:val="000000"/>
              </w:rPr>
              <w:t>ErbB</w:t>
            </w:r>
            <w:proofErr w:type="spellEnd"/>
            <w:r w:rsidRPr="009A533A">
              <w:rPr>
                <w:rFonts w:ascii="Times New Roman" w:hAnsi="Times New Roman" w:cs="Times New Roman"/>
                <w:color w:val="000000"/>
              </w:rPr>
              <w:t xml:space="preserve"> receptor signaling network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0B40164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34A2513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5211AAA1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77;O=4;E=1.33;R=3.01;rawP=0.0399;adjP=0.0462</w:t>
            </w:r>
          </w:p>
        </w:tc>
      </w:tr>
      <w:tr w:rsidR="00D963A5" w:rsidRPr="009A533A" w14:paraId="26106917" w14:textId="77777777" w:rsidTr="00E14CA2">
        <w:trPr>
          <w:trHeight w:val="907"/>
        </w:trPr>
        <w:tc>
          <w:tcPr>
            <w:tcW w:w="1219" w:type="dxa"/>
            <w:tcBorders>
              <w:top w:val="nil"/>
              <w:bottom w:val="single" w:sz="6" w:space="0" w:color="auto"/>
            </w:tcBorders>
          </w:tcPr>
          <w:p w14:paraId="44275E25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top w:val="nil"/>
              <w:bottom w:val="single" w:sz="6" w:space="0" w:color="auto"/>
            </w:tcBorders>
          </w:tcPr>
          <w:p w14:paraId="3553953F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17" w:type="dxa"/>
            <w:tcBorders>
              <w:top w:val="single" w:sz="6" w:space="0" w:color="auto"/>
              <w:bottom w:val="single" w:sz="6" w:space="0" w:color="auto"/>
            </w:tcBorders>
          </w:tcPr>
          <w:p w14:paraId="629169A0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 xml:space="preserve">Class I PI3K signaling events mediated by </w:t>
            </w:r>
            <w:proofErr w:type="spellStart"/>
            <w:r w:rsidRPr="009A533A">
              <w:rPr>
                <w:rFonts w:ascii="Times New Roman" w:hAnsi="Times New Roman" w:cs="Times New Roman"/>
                <w:color w:val="000000"/>
              </w:rPr>
              <w:t>Akt</w:t>
            </w:r>
            <w:proofErr w:type="spellEnd"/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</w:tcPr>
          <w:p w14:paraId="7F8E13DC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38" w:type="dxa"/>
            <w:tcBorders>
              <w:top w:val="single" w:sz="6" w:space="0" w:color="auto"/>
              <w:bottom w:val="single" w:sz="6" w:space="0" w:color="auto"/>
            </w:tcBorders>
          </w:tcPr>
          <w:p w14:paraId="089CDEFA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A533A">
              <w:rPr>
                <w:rFonts w:ascii="Times New Roman" w:hAnsi="Times New Roman" w:cs="Times New Roman"/>
                <w:i/>
                <w:iCs/>
                <w:color w:val="000000"/>
              </w:rPr>
              <w:t>RPTOR SORBS1 FGF23 CD82</w:t>
            </w:r>
          </w:p>
        </w:tc>
        <w:tc>
          <w:tcPr>
            <w:tcW w:w="4678" w:type="dxa"/>
            <w:tcBorders>
              <w:top w:val="single" w:sz="6" w:space="0" w:color="auto"/>
              <w:bottom w:val="single" w:sz="6" w:space="0" w:color="auto"/>
            </w:tcBorders>
          </w:tcPr>
          <w:p w14:paraId="0522E0A2" w14:textId="77777777" w:rsidR="00D963A5" w:rsidRPr="009A533A" w:rsidRDefault="00D963A5" w:rsidP="001148D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A533A">
              <w:rPr>
                <w:rFonts w:ascii="Times New Roman" w:hAnsi="Times New Roman" w:cs="Times New Roman"/>
                <w:color w:val="000000"/>
              </w:rPr>
              <w:t>C=1254;O=4;E=1.30;R=3.07;rawP=0.0377;adjP=0.0462</w:t>
            </w:r>
          </w:p>
        </w:tc>
      </w:tr>
    </w:tbl>
    <w:p w14:paraId="38F3DD0F" w14:textId="77777777" w:rsidR="0045272E" w:rsidRPr="009A533A" w:rsidRDefault="0045272E" w:rsidP="001148D3">
      <w:pPr>
        <w:spacing w:line="480" w:lineRule="auto"/>
        <w:rPr>
          <w:rFonts w:ascii="Times New Roman" w:hAnsi="Times New Roman" w:cs="Times New Roman"/>
        </w:rPr>
      </w:pPr>
      <w:r w:rsidRPr="009A533A">
        <w:rPr>
          <w:rFonts w:ascii="Times New Roman" w:hAnsi="Times New Roman" w:cs="Times New Roman"/>
        </w:rPr>
        <w:t xml:space="preserve">C: the number of reference genes in the category; O: the number of genes in the gene set and also in the category; E: the expected number in the category; R: ratio of enrichment; </w:t>
      </w:r>
      <w:proofErr w:type="spellStart"/>
      <w:r w:rsidRPr="009A533A">
        <w:rPr>
          <w:rFonts w:ascii="Times New Roman" w:hAnsi="Times New Roman" w:cs="Times New Roman"/>
        </w:rPr>
        <w:t>rawP</w:t>
      </w:r>
      <w:proofErr w:type="spellEnd"/>
      <w:r w:rsidRPr="009A533A">
        <w:rPr>
          <w:rFonts w:ascii="Times New Roman" w:hAnsi="Times New Roman" w:cs="Times New Roman"/>
        </w:rPr>
        <w:t xml:space="preserve">: p value from </w:t>
      </w:r>
      <w:proofErr w:type="spellStart"/>
      <w:r w:rsidRPr="009A533A">
        <w:rPr>
          <w:rFonts w:ascii="Times New Roman" w:hAnsi="Times New Roman" w:cs="Times New Roman"/>
        </w:rPr>
        <w:t>hypergeometric</w:t>
      </w:r>
      <w:proofErr w:type="spellEnd"/>
      <w:r w:rsidRPr="009A533A">
        <w:rPr>
          <w:rFonts w:ascii="Times New Roman" w:hAnsi="Times New Roman" w:cs="Times New Roman"/>
        </w:rPr>
        <w:t xml:space="preserve"> test; </w:t>
      </w:r>
      <w:proofErr w:type="spellStart"/>
      <w:r w:rsidRPr="009A533A">
        <w:rPr>
          <w:rFonts w:ascii="Times New Roman" w:hAnsi="Times New Roman" w:cs="Times New Roman"/>
        </w:rPr>
        <w:t>adjP</w:t>
      </w:r>
      <w:proofErr w:type="spellEnd"/>
      <w:r w:rsidRPr="009A533A">
        <w:rPr>
          <w:rFonts w:ascii="Times New Roman" w:hAnsi="Times New Roman" w:cs="Times New Roman"/>
        </w:rPr>
        <w:t xml:space="preserve">: p-value adjusted by the multiple test adjustment </w:t>
      </w:r>
    </w:p>
    <w:p w14:paraId="152DB872" w14:textId="77777777" w:rsidR="001662CD" w:rsidRPr="009A533A" w:rsidRDefault="001662CD" w:rsidP="001148D3">
      <w:pPr>
        <w:spacing w:line="480" w:lineRule="auto"/>
        <w:rPr>
          <w:rFonts w:ascii="Times New Roman" w:hAnsi="Times New Roman" w:cs="Times New Roman"/>
        </w:rPr>
      </w:pPr>
    </w:p>
    <w:p w14:paraId="38108430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6CABFD8D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1D2AFB71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14FCE336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p w14:paraId="44A55B32" w14:textId="77777777" w:rsidR="00E625FE" w:rsidRPr="009A533A" w:rsidRDefault="00E625FE" w:rsidP="001148D3">
      <w:pPr>
        <w:spacing w:line="480" w:lineRule="auto"/>
        <w:ind w:left="-851"/>
        <w:rPr>
          <w:rFonts w:ascii="Times New Roman" w:hAnsi="Times New Roman" w:cs="Times New Roman"/>
        </w:rPr>
      </w:pPr>
    </w:p>
    <w:sectPr w:rsidR="00E625FE" w:rsidRPr="009A533A" w:rsidSect="00CB0F89">
      <w:pgSz w:w="16840" w:h="11900" w:orient="landscape"/>
      <w:pgMar w:top="1134" w:right="1956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DA2"/>
    <w:rsid w:val="0005364B"/>
    <w:rsid w:val="00054932"/>
    <w:rsid w:val="00055CDC"/>
    <w:rsid w:val="000576E1"/>
    <w:rsid w:val="00066DEF"/>
    <w:rsid w:val="00077CFD"/>
    <w:rsid w:val="000859FB"/>
    <w:rsid w:val="00090FD4"/>
    <w:rsid w:val="000B7725"/>
    <w:rsid w:val="0010051D"/>
    <w:rsid w:val="00104304"/>
    <w:rsid w:val="001130D2"/>
    <w:rsid w:val="001148D3"/>
    <w:rsid w:val="00137040"/>
    <w:rsid w:val="001662CD"/>
    <w:rsid w:val="00192F55"/>
    <w:rsid w:val="001C5044"/>
    <w:rsid w:val="001D4169"/>
    <w:rsid w:val="00212EF5"/>
    <w:rsid w:val="00227CE6"/>
    <w:rsid w:val="00247FD6"/>
    <w:rsid w:val="0028616A"/>
    <w:rsid w:val="00295F95"/>
    <w:rsid w:val="002A5205"/>
    <w:rsid w:val="002B3236"/>
    <w:rsid w:val="002E177B"/>
    <w:rsid w:val="002F4A81"/>
    <w:rsid w:val="00305857"/>
    <w:rsid w:val="00311A43"/>
    <w:rsid w:val="0031596F"/>
    <w:rsid w:val="00327B88"/>
    <w:rsid w:val="00346860"/>
    <w:rsid w:val="00367D3A"/>
    <w:rsid w:val="00382294"/>
    <w:rsid w:val="0039475F"/>
    <w:rsid w:val="003A679C"/>
    <w:rsid w:val="003B1F20"/>
    <w:rsid w:val="003B5FAB"/>
    <w:rsid w:val="003F03FC"/>
    <w:rsid w:val="0045272E"/>
    <w:rsid w:val="0046125A"/>
    <w:rsid w:val="0046131B"/>
    <w:rsid w:val="00471E96"/>
    <w:rsid w:val="00491867"/>
    <w:rsid w:val="004C66C6"/>
    <w:rsid w:val="004E66AE"/>
    <w:rsid w:val="004F6AAE"/>
    <w:rsid w:val="00523E91"/>
    <w:rsid w:val="0052581A"/>
    <w:rsid w:val="005430F9"/>
    <w:rsid w:val="00552AAA"/>
    <w:rsid w:val="005536FF"/>
    <w:rsid w:val="00570549"/>
    <w:rsid w:val="005B6DBE"/>
    <w:rsid w:val="005D3CEB"/>
    <w:rsid w:val="005E36DE"/>
    <w:rsid w:val="00604638"/>
    <w:rsid w:val="006164D5"/>
    <w:rsid w:val="00631C01"/>
    <w:rsid w:val="00671837"/>
    <w:rsid w:val="00674CE4"/>
    <w:rsid w:val="006B7EE2"/>
    <w:rsid w:val="006C5656"/>
    <w:rsid w:val="006D531A"/>
    <w:rsid w:val="00710D08"/>
    <w:rsid w:val="00712BF6"/>
    <w:rsid w:val="00724FF8"/>
    <w:rsid w:val="0076181E"/>
    <w:rsid w:val="007A2BF9"/>
    <w:rsid w:val="007A6820"/>
    <w:rsid w:val="007D10B9"/>
    <w:rsid w:val="008012DD"/>
    <w:rsid w:val="0081195F"/>
    <w:rsid w:val="008128D1"/>
    <w:rsid w:val="00882EFE"/>
    <w:rsid w:val="00893539"/>
    <w:rsid w:val="00894AB5"/>
    <w:rsid w:val="009152FB"/>
    <w:rsid w:val="00942081"/>
    <w:rsid w:val="00945832"/>
    <w:rsid w:val="00956B5D"/>
    <w:rsid w:val="0098344A"/>
    <w:rsid w:val="009A533A"/>
    <w:rsid w:val="009B2B5E"/>
    <w:rsid w:val="009D5DA2"/>
    <w:rsid w:val="00A0206D"/>
    <w:rsid w:val="00A06C43"/>
    <w:rsid w:val="00AB7A75"/>
    <w:rsid w:val="00AC5A6B"/>
    <w:rsid w:val="00AD2F80"/>
    <w:rsid w:val="00B55DA7"/>
    <w:rsid w:val="00B623AB"/>
    <w:rsid w:val="00B63E0D"/>
    <w:rsid w:val="00B829B4"/>
    <w:rsid w:val="00B87FE3"/>
    <w:rsid w:val="00BB601E"/>
    <w:rsid w:val="00BC552C"/>
    <w:rsid w:val="00BC7E87"/>
    <w:rsid w:val="00BE78E3"/>
    <w:rsid w:val="00BF042C"/>
    <w:rsid w:val="00C06D7C"/>
    <w:rsid w:val="00C076E1"/>
    <w:rsid w:val="00C1300D"/>
    <w:rsid w:val="00C33298"/>
    <w:rsid w:val="00C6554C"/>
    <w:rsid w:val="00C86E4B"/>
    <w:rsid w:val="00C91B59"/>
    <w:rsid w:val="00C9488C"/>
    <w:rsid w:val="00CB0F89"/>
    <w:rsid w:val="00CB5BEB"/>
    <w:rsid w:val="00CB6F4F"/>
    <w:rsid w:val="00CE7358"/>
    <w:rsid w:val="00CF2936"/>
    <w:rsid w:val="00CF5E22"/>
    <w:rsid w:val="00D00AD3"/>
    <w:rsid w:val="00D122C5"/>
    <w:rsid w:val="00D25EA2"/>
    <w:rsid w:val="00D7109D"/>
    <w:rsid w:val="00D963A5"/>
    <w:rsid w:val="00DB65FC"/>
    <w:rsid w:val="00DE36A9"/>
    <w:rsid w:val="00E03DF4"/>
    <w:rsid w:val="00E14CA2"/>
    <w:rsid w:val="00E625FE"/>
    <w:rsid w:val="00E70662"/>
    <w:rsid w:val="00E72815"/>
    <w:rsid w:val="00EA13B5"/>
    <w:rsid w:val="00EB5CA8"/>
    <w:rsid w:val="00EB69D1"/>
    <w:rsid w:val="00EC0E5F"/>
    <w:rsid w:val="00EC4461"/>
    <w:rsid w:val="00EC5C57"/>
    <w:rsid w:val="00ED1DAC"/>
    <w:rsid w:val="00EE247B"/>
    <w:rsid w:val="00EF0823"/>
    <w:rsid w:val="00F24AF4"/>
    <w:rsid w:val="00F5105F"/>
    <w:rsid w:val="00F60D79"/>
    <w:rsid w:val="00F772D8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AC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206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9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B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F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D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A13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C7375D-DF46-42B4-9C16-CB4886047EC4}"/>
</file>

<file path=customXml/itemProps2.xml><?xml version="1.0" encoding="utf-8"?>
<ds:datastoreItem xmlns:ds="http://schemas.openxmlformats.org/officeDocument/2006/customXml" ds:itemID="{E868AB9A-9E76-4BE8-A493-2E5282C8BA61}"/>
</file>

<file path=customXml/itemProps3.xml><?xml version="1.0" encoding="utf-8"?>
<ds:datastoreItem xmlns:ds="http://schemas.openxmlformats.org/officeDocument/2006/customXml" ds:itemID="{3393F6CC-B0F5-4DBF-B456-B6373B2B32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783</Characters>
  <Application>Microsoft Macintosh Word</Application>
  <DocSecurity>0</DocSecurity>
  <Lines>23</Lines>
  <Paragraphs>6</Paragraphs>
  <ScaleCrop>false</ScaleCrop>
  <Company>AU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Anna Starnawska</cp:lastModifiedBy>
  <cp:revision>2</cp:revision>
  <cp:lastPrinted>2016-03-15T12:58:00Z</cp:lastPrinted>
  <dcterms:created xsi:type="dcterms:W3CDTF">2017-11-01T10:31:00Z</dcterms:created>
  <dcterms:modified xsi:type="dcterms:W3CDTF">2017-11-0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